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3D78C" w14:textId="3AE23F29" w:rsidR="00C42BF6" w:rsidRPr="00C42BF6" w:rsidRDefault="00214EC7" w:rsidP="00C42BF6">
      <w:pPr>
        <w:jc w:val="center"/>
        <w:rPr>
          <w:b/>
          <w:bCs/>
        </w:rPr>
      </w:pPr>
      <w:r w:rsidRPr="00214EC7">
        <w:rPr>
          <w:b/>
          <w:bCs/>
        </w:rPr>
        <w:t>SUPPLEMENTAL MATERIAL</w:t>
      </w:r>
    </w:p>
    <w:tbl>
      <w:tblPr>
        <w:tblStyle w:val="Tablaconcuadrcula"/>
        <w:tblpPr w:leftFromText="141" w:rightFromText="141" w:vertAnchor="text" w:horzAnchor="margin" w:tblpXSpec="center" w:tblpY="719"/>
        <w:tblW w:w="8510" w:type="dxa"/>
        <w:tblLook w:val="04A0" w:firstRow="1" w:lastRow="0" w:firstColumn="1" w:lastColumn="0" w:noHBand="0" w:noVBand="1"/>
      </w:tblPr>
      <w:tblGrid>
        <w:gridCol w:w="4258"/>
        <w:gridCol w:w="1701"/>
        <w:gridCol w:w="1559"/>
        <w:gridCol w:w="992"/>
      </w:tblGrid>
      <w:tr w:rsidR="00EE5AC5" w14:paraId="022EAD62" w14:textId="77777777" w:rsidTr="00EE5AC5">
        <w:tc>
          <w:tcPr>
            <w:tcW w:w="4258" w:type="dxa"/>
          </w:tcPr>
          <w:p w14:paraId="1C9BA764" w14:textId="77777777" w:rsidR="00EE5AC5" w:rsidRPr="00713E37" w:rsidRDefault="00EE5AC5" w:rsidP="003253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gridSpan w:val="3"/>
            <w:shd w:val="clear" w:color="auto" w:fill="D9D9D9" w:themeFill="background1" w:themeFillShade="D9"/>
            <w:vAlign w:val="center"/>
          </w:tcPr>
          <w:p w14:paraId="0D1F3B32" w14:textId="77777777" w:rsidR="00EE5AC5" w:rsidRPr="00713E37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nal diagnosis</w:t>
            </w:r>
          </w:p>
        </w:tc>
      </w:tr>
      <w:tr w:rsidR="00EE5AC5" w14:paraId="0B2BE2F1" w14:textId="77777777" w:rsidTr="00EE5AC5">
        <w:tc>
          <w:tcPr>
            <w:tcW w:w="4258" w:type="dxa"/>
          </w:tcPr>
          <w:p w14:paraId="53BE2F44" w14:textId="77777777" w:rsidR="00EE5AC5" w:rsidRPr="00713E37" w:rsidRDefault="00EE5AC5" w:rsidP="003253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CA11211" w14:textId="77777777" w:rsidR="00EE5AC5" w:rsidRPr="00713E37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CAD</w:t>
            </w:r>
          </w:p>
          <w:p w14:paraId="5A3F0179" w14:textId="77777777" w:rsidR="00EE5AC5" w:rsidRPr="00713E37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3E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8</w:t>
            </w:r>
            <w:r w:rsidRPr="00713E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E285CFE" w14:textId="77777777" w:rsidR="00EE5AC5" w:rsidRPr="00713E37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3E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-ICAD</w:t>
            </w:r>
          </w:p>
          <w:p w14:paraId="2D84548A" w14:textId="77777777" w:rsidR="00EE5AC5" w:rsidRPr="00713E37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3E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10</w:t>
            </w:r>
            <w:r w:rsidRPr="00713E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8AC0AEC" w14:textId="77777777" w:rsidR="00EE5AC5" w:rsidRPr="00713E37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3E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EE5AC5" w14:paraId="4AAF9658" w14:textId="77777777" w:rsidTr="00EE5AC5">
        <w:tc>
          <w:tcPr>
            <w:tcW w:w="4258" w:type="dxa"/>
            <w:vAlign w:val="center"/>
          </w:tcPr>
          <w:p w14:paraId="2DADFDE9" w14:textId="77777777" w:rsidR="00EE5AC5" w:rsidRPr="00713E37" w:rsidRDefault="00EE5AC5" w:rsidP="0032532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ravenou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hrombolysi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, %]</w:t>
            </w:r>
          </w:p>
        </w:tc>
        <w:tc>
          <w:tcPr>
            <w:tcW w:w="1701" w:type="dxa"/>
            <w:vAlign w:val="center"/>
          </w:tcPr>
          <w:p w14:paraId="77950166" w14:textId="77777777" w:rsidR="00EE5AC5" w:rsidRPr="000969A2" w:rsidRDefault="00EE5AC5" w:rsidP="003253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2.1%)</w:t>
            </w:r>
          </w:p>
        </w:tc>
        <w:tc>
          <w:tcPr>
            <w:tcW w:w="1559" w:type="dxa"/>
            <w:vAlign w:val="center"/>
          </w:tcPr>
          <w:p w14:paraId="2A638AE9" w14:textId="77777777" w:rsidR="00EE5AC5" w:rsidRPr="000969A2" w:rsidRDefault="00EE5AC5" w:rsidP="003253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34.5%)</w:t>
            </w:r>
          </w:p>
        </w:tc>
        <w:tc>
          <w:tcPr>
            <w:tcW w:w="992" w:type="dxa"/>
            <w:vAlign w:val="center"/>
          </w:tcPr>
          <w:p w14:paraId="47D4D301" w14:textId="77777777" w:rsidR="00EE5AC5" w:rsidRPr="000969A2" w:rsidRDefault="00EE5AC5" w:rsidP="003253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EE5AC5" w14:paraId="6B5DA16B" w14:textId="77777777" w:rsidTr="00EE5AC5">
        <w:tc>
          <w:tcPr>
            <w:tcW w:w="4258" w:type="dxa"/>
            <w:vAlign w:val="center"/>
          </w:tcPr>
          <w:p w14:paraId="4D2784A9" w14:textId="77777777" w:rsidR="00EE5AC5" w:rsidRDefault="00EE5AC5" w:rsidP="0032532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A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First endovascular </w:t>
            </w:r>
            <w:proofErr w:type="spellStart"/>
            <w:r w:rsidRPr="00CB4A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chniche</w:t>
            </w:r>
            <w:proofErr w:type="spellEnd"/>
            <w:r w:rsidRPr="00CB4A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, %]</w:t>
            </w:r>
          </w:p>
          <w:p w14:paraId="0019274F" w14:textId="77777777" w:rsidR="00EE5AC5" w:rsidRPr="00180C95" w:rsidRDefault="00EE5AC5" w:rsidP="0032532D">
            <w:pPr>
              <w:ind w:left="178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0C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mbined </w:t>
            </w:r>
            <w:proofErr w:type="spellStart"/>
            <w:r w:rsidRPr="00180C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chniche</w:t>
            </w:r>
            <w:proofErr w:type="spellEnd"/>
          </w:p>
          <w:p w14:paraId="6005A1FE" w14:textId="77777777" w:rsidR="00EE5AC5" w:rsidRPr="00180C95" w:rsidRDefault="00EE5AC5" w:rsidP="0032532D">
            <w:pPr>
              <w:ind w:left="178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0C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APT</w:t>
            </w:r>
          </w:p>
          <w:p w14:paraId="53247221" w14:textId="77777777" w:rsidR="00EE5AC5" w:rsidRPr="00180C95" w:rsidRDefault="00EE5AC5" w:rsidP="0032532D">
            <w:pPr>
              <w:ind w:left="178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80C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entriever</w:t>
            </w:r>
            <w:proofErr w:type="spellEnd"/>
          </w:p>
          <w:p w14:paraId="383B2FD5" w14:textId="77777777" w:rsidR="00EE5AC5" w:rsidRDefault="00EE5AC5" w:rsidP="0032532D">
            <w:pPr>
              <w:ind w:left="178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imary a</w:t>
            </w:r>
            <w:r w:rsidRPr="00180C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gioplasty and/o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enting</w:t>
            </w:r>
          </w:p>
          <w:p w14:paraId="51A6E208" w14:textId="77777777" w:rsidR="00EE5AC5" w:rsidRDefault="00EE5AC5" w:rsidP="0032532D">
            <w:pPr>
              <w:ind w:left="178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701" w:type="dxa"/>
            <w:vAlign w:val="center"/>
          </w:tcPr>
          <w:p w14:paraId="65A797B6" w14:textId="77777777" w:rsidR="00EE5AC5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9741913" w14:textId="77777777" w:rsidR="00EE5AC5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3 (82.1%)</w:t>
            </w:r>
          </w:p>
          <w:p w14:paraId="25F2E6B0" w14:textId="77777777" w:rsidR="00EE5AC5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 (0.0%)</w:t>
            </w:r>
          </w:p>
          <w:p w14:paraId="7288C048" w14:textId="77777777" w:rsidR="00EE5AC5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 (3.6%)</w:t>
            </w:r>
          </w:p>
          <w:p w14:paraId="03457BE7" w14:textId="77777777" w:rsidR="00EE5AC5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 (14.3%)</w:t>
            </w:r>
          </w:p>
          <w:p w14:paraId="1BAEF635" w14:textId="77777777" w:rsidR="00EE5AC5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222805F5" w14:textId="77777777" w:rsidR="00EE5AC5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59" w:type="dxa"/>
            <w:vAlign w:val="center"/>
          </w:tcPr>
          <w:p w14:paraId="7479430B" w14:textId="77777777" w:rsidR="00EE5AC5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B0E024B" w14:textId="77777777" w:rsidR="00EE5AC5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9 (83.5%)</w:t>
            </w:r>
          </w:p>
          <w:p w14:paraId="137AD67C" w14:textId="77777777" w:rsidR="00EE5AC5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1 (10.0%)</w:t>
            </w:r>
          </w:p>
          <w:p w14:paraId="6A83016D" w14:textId="77777777" w:rsidR="00EE5AC5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 (5.2%)</w:t>
            </w:r>
          </w:p>
          <w:p w14:paraId="3EDA9D25" w14:textId="77777777" w:rsidR="00EE5AC5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 (0.3%)</w:t>
            </w:r>
          </w:p>
          <w:p w14:paraId="63CB7985" w14:textId="77777777" w:rsidR="00EE5AC5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1001BE6F" w14:textId="77777777" w:rsidR="00EE5AC5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 (1.0%)</w:t>
            </w:r>
          </w:p>
        </w:tc>
        <w:tc>
          <w:tcPr>
            <w:tcW w:w="992" w:type="dxa"/>
            <w:vAlign w:val="center"/>
          </w:tcPr>
          <w:p w14:paraId="2DF35702" w14:textId="77777777" w:rsidR="00EE5AC5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E5AC5" w14:paraId="0A9F6844" w14:textId="77777777" w:rsidTr="00EE5AC5">
        <w:tc>
          <w:tcPr>
            <w:tcW w:w="4258" w:type="dxa"/>
            <w:vAlign w:val="center"/>
          </w:tcPr>
          <w:p w14:paraId="020680D5" w14:textId="77777777" w:rsidR="00EE5AC5" w:rsidRPr="00CB4A43" w:rsidRDefault="00EE5AC5" w:rsidP="0032532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umber of Passes</w:t>
            </w:r>
          </w:p>
        </w:tc>
        <w:tc>
          <w:tcPr>
            <w:tcW w:w="1701" w:type="dxa"/>
            <w:vAlign w:val="center"/>
          </w:tcPr>
          <w:p w14:paraId="323D4E08" w14:textId="123B8CD0" w:rsidR="00EE5AC5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 (2-4)</w:t>
            </w:r>
          </w:p>
        </w:tc>
        <w:tc>
          <w:tcPr>
            <w:tcW w:w="1559" w:type="dxa"/>
            <w:vAlign w:val="center"/>
          </w:tcPr>
          <w:p w14:paraId="74E750AF" w14:textId="2800B2B5" w:rsidR="00EE5AC5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 (1-3)</w:t>
            </w:r>
          </w:p>
        </w:tc>
        <w:tc>
          <w:tcPr>
            <w:tcW w:w="992" w:type="dxa"/>
            <w:vAlign w:val="center"/>
          </w:tcPr>
          <w:p w14:paraId="690F4A39" w14:textId="3CC2193F" w:rsidR="00EE5AC5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EE5AC5" w14:paraId="5E47F22D" w14:textId="77777777" w:rsidTr="00EE5AC5">
        <w:tc>
          <w:tcPr>
            <w:tcW w:w="4258" w:type="dxa"/>
            <w:vAlign w:val="center"/>
          </w:tcPr>
          <w:p w14:paraId="206FC056" w14:textId="77777777" w:rsidR="00EE5AC5" w:rsidRPr="00180C95" w:rsidRDefault="00EE5AC5" w:rsidP="0032532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rst-pas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, %]</w:t>
            </w:r>
          </w:p>
        </w:tc>
        <w:tc>
          <w:tcPr>
            <w:tcW w:w="1701" w:type="dxa"/>
            <w:vAlign w:val="center"/>
          </w:tcPr>
          <w:p w14:paraId="6D8E7053" w14:textId="77777777" w:rsidR="00EE5AC5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 (17.9%)</w:t>
            </w:r>
          </w:p>
        </w:tc>
        <w:tc>
          <w:tcPr>
            <w:tcW w:w="1559" w:type="dxa"/>
            <w:vAlign w:val="center"/>
          </w:tcPr>
          <w:p w14:paraId="0C782514" w14:textId="77777777" w:rsidR="00EE5AC5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7 (54.0%)</w:t>
            </w:r>
          </w:p>
        </w:tc>
        <w:tc>
          <w:tcPr>
            <w:tcW w:w="992" w:type="dxa"/>
            <w:vAlign w:val="center"/>
          </w:tcPr>
          <w:p w14:paraId="78332CBB" w14:textId="77777777" w:rsidR="00EE5AC5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E5AC5" w:rsidRPr="006209BA" w14:paraId="4720CB58" w14:textId="77777777" w:rsidTr="00EE5AC5">
        <w:tc>
          <w:tcPr>
            <w:tcW w:w="4258" w:type="dxa"/>
            <w:vAlign w:val="center"/>
          </w:tcPr>
          <w:p w14:paraId="09228616" w14:textId="0EA5AB6C" w:rsidR="00EE5AC5" w:rsidRPr="006209BA" w:rsidRDefault="00EE5AC5" w:rsidP="0032532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209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uccesful</w:t>
            </w:r>
            <w:proofErr w:type="spellEnd"/>
            <w:r w:rsidRPr="006209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perfusion</w:t>
            </w:r>
            <w:r w:rsidRPr="006209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before rescue tre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tment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, %]</w:t>
            </w:r>
          </w:p>
        </w:tc>
        <w:tc>
          <w:tcPr>
            <w:tcW w:w="1701" w:type="dxa"/>
            <w:vAlign w:val="center"/>
          </w:tcPr>
          <w:p w14:paraId="2E8DA713" w14:textId="77777777" w:rsidR="00EE5AC5" w:rsidRPr="006209BA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 (21.4%)</w:t>
            </w:r>
          </w:p>
        </w:tc>
        <w:tc>
          <w:tcPr>
            <w:tcW w:w="1559" w:type="dxa"/>
            <w:vAlign w:val="center"/>
          </w:tcPr>
          <w:p w14:paraId="0B4F5295" w14:textId="77777777" w:rsidR="00EE5AC5" w:rsidRPr="006209BA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78 (89.7%)</w:t>
            </w:r>
          </w:p>
        </w:tc>
        <w:tc>
          <w:tcPr>
            <w:tcW w:w="992" w:type="dxa"/>
            <w:vAlign w:val="center"/>
          </w:tcPr>
          <w:p w14:paraId="7D1FC6F6" w14:textId="77777777" w:rsidR="00EE5AC5" w:rsidRPr="006209BA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EE5AC5" w:rsidRPr="009D6F98" w14:paraId="001949EE" w14:textId="77777777" w:rsidTr="00EE5AC5">
        <w:tc>
          <w:tcPr>
            <w:tcW w:w="4258" w:type="dxa"/>
            <w:vAlign w:val="center"/>
          </w:tcPr>
          <w:p w14:paraId="5025D219" w14:textId="77777777" w:rsidR="00EE5AC5" w:rsidRPr="009D6F98" w:rsidRDefault="00EE5AC5" w:rsidP="0032532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6F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e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d</w:t>
            </w:r>
            <w:r w:rsidRPr="009D6F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rescue treatments</w:t>
            </w:r>
            <w:r w:rsidRPr="009D6F9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, %]</w:t>
            </w:r>
          </w:p>
        </w:tc>
        <w:tc>
          <w:tcPr>
            <w:tcW w:w="1701" w:type="dxa"/>
            <w:vAlign w:val="center"/>
          </w:tcPr>
          <w:p w14:paraId="6240DA73" w14:textId="77777777" w:rsidR="00EE5AC5" w:rsidRPr="009D6F98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7 (60.7%)</w:t>
            </w:r>
          </w:p>
        </w:tc>
        <w:tc>
          <w:tcPr>
            <w:tcW w:w="1559" w:type="dxa"/>
            <w:vAlign w:val="center"/>
          </w:tcPr>
          <w:p w14:paraId="6D09490A" w14:textId="77777777" w:rsidR="00EE5AC5" w:rsidRPr="009D6F98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 (1.6%)</w:t>
            </w:r>
          </w:p>
        </w:tc>
        <w:tc>
          <w:tcPr>
            <w:tcW w:w="992" w:type="dxa"/>
            <w:vAlign w:val="center"/>
          </w:tcPr>
          <w:p w14:paraId="1843E79E" w14:textId="77777777" w:rsidR="00EE5AC5" w:rsidRPr="009D6F98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EE5AC5" w:rsidRPr="009D6F98" w14:paraId="561CB687" w14:textId="77777777" w:rsidTr="00EE5AC5">
        <w:tc>
          <w:tcPr>
            <w:tcW w:w="4258" w:type="dxa"/>
            <w:vAlign w:val="center"/>
          </w:tcPr>
          <w:p w14:paraId="6535E568" w14:textId="77777777" w:rsidR="00EE5AC5" w:rsidRPr="009D6F98" w:rsidRDefault="00EE5AC5" w:rsidP="0032532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Fin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 w:rsidRPr="006209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ccesful</w:t>
            </w:r>
            <w:proofErr w:type="spellEnd"/>
            <w:r w:rsidRPr="006209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recanaliz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, %]</w:t>
            </w:r>
          </w:p>
        </w:tc>
        <w:tc>
          <w:tcPr>
            <w:tcW w:w="1701" w:type="dxa"/>
            <w:vAlign w:val="center"/>
          </w:tcPr>
          <w:p w14:paraId="066C2FEB" w14:textId="77777777" w:rsidR="00EE5AC5" w:rsidRPr="009D6F98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 (71.4%)</w:t>
            </w:r>
          </w:p>
        </w:tc>
        <w:tc>
          <w:tcPr>
            <w:tcW w:w="1559" w:type="dxa"/>
            <w:vAlign w:val="center"/>
          </w:tcPr>
          <w:p w14:paraId="7F76F201" w14:textId="77777777" w:rsidR="00EE5AC5" w:rsidRPr="009D6F98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83 (91.3%)</w:t>
            </w:r>
          </w:p>
        </w:tc>
        <w:tc>
          <w:tcPr>
            <w:tcW w:w="992" w:type="dxa"/>
            <w:vAlign w:val="center"/>
          </w:tcPr>
          <w:p w14:paraId="112F13F1" w14:textId="77777777" w:rsidR="00EE5AC5" w:rsidRPr="009D6F98" w:rsidRDefault="00EE5AC5" w:rsidP="003253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EE5AC5" w14:paraId="3D8D74DF" w14:textId="77777777" w:rsidTr="00EE5AC5">
        <w:tc>
          <w:tcPr>
            <w:tcW w:w="4258" w:type="dxa"/>
            <w:vAlign w:val="center"/>
          </w:tcPr>
          <w:p w14:paraId="269338CE" w14:textId="77777777" w:rsidR="00EE5AC5" w:rsidRPr="00713E37" w:rsidRDefault="00EE5AC5" w:rsidP="0032532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mptomat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, %]</w:t>
            </w:r>
          </w:p>
        </w:tc>
        <w:tc>
          <w:tcPr>
            <w:tcW w:w="1701" w:type="dxa"/>
            <w:vAlign w:val="center"/>
          </w:tcPr>
          <w:p w14:paraId="60DC3D5B" w14:textId="77777777" w:rsidR="00EE5AC5" w:rsidRPr="000969A2" w:rsidRDefault="00EE5AC5" w:rsidP="003253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4.3%)</w:t>
            </w:r>
          </w:p>
        </w:tc>
        <w:tc>
          <w:tcPr>
            <w:tcW w:w="1559" w:type="dxa"/>
            <w:vAlign w:val="center"/>
          </w:tcPr>
          <w:p w14:paraId="7C2AADD6" w14:textId="77777777" w:rsidR="00EE5AC5" w:rsidRPr="000969A2" w:rsidRDefault="00EE5AC5" w:rsidP="003253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7.1%)</w:t>
            </w:r>
          </w:p>
        </w:tc>
        <w:tc>
          <w:tcPr>
            <w:tcW w:w="992" w:type="dxa"/>
            <w:vAlign w:val="center"/>
          </w:tcPr>
          <w:p w14:paraId="0C5BEC85" w14:textId="77777777" w:rsidR="00EE5AC5" w:rsidRPr="000969A2" w:rsidRDefault="00EE5AC5" w:rsidP="003253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</w:tr>
    </w:tbl>
    <w:p w14:paraId="318045B3" w14:textId="20FEA524" w:rsidR="00EE5AC5" w:rsidRDefault="00EE5AC5" w:rsidP="00E9570F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41229FF" w14:textId="77777777" w:rsidR="00EE5AC5" w:rsidRDefault="00EE5AC5" w:rsidP="00E9570F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D81D75A" w14:textId="29A38CF8" w:rsidR="00E9570F" w:rsidRDefault="00E9570F" w:rsidP="00E9570F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214EC7">
        <w:rPr>
          <w:rFonts w:ascii="Times New Roman" w:hAnsi="Times New Roman" w:cs="Times New Roman"/>
          <w:b/>
          <w:bCs/>
          <w:lang w:val="en-US"/>
        </w:rPr>
        <w:t>S1</w:t>
      </w:r>
      <w:r>
        <w:rPr>
          <w:rFonts w:ascii="Times New Roman" w:hAnsi="Times New Roman" w:cs="Times New Roman"/>
          <w:b/>
          <w:bCs/>
          <w:lang w:val="en-US"/>
        </w:rPr>
        <w:t>. Angiographic outcomes</w:t>
      </w:r>
    </w:p>
    <w:p w14:paraId="4D6D19C1" w14:textId="550A40B7" w:rsidR="00E9570F" w:rsidRPr="00E9570F" w:rsidRDefault="00E9570F" w:rsidP="00E9570F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t xml:space="preserve">Footnote: ICAD, intracranial atherosclerotic disease; ADAPT, </w:t>
      </w:r>
      <w:r w:rsidRPr="00A13ABE">
        <w:rPr>
          <w:rFonts w:ascii="Times New Roman" w:hAnsi="Times New Roman" w:cs="Times New Roman"/>
          <w:lang w:val="en-US"/>
        </w:rPr>
        <w:t>A Direct Aspiration First Pass Technique</w:t>
      </w:r>
      <w:r>
        <w:rPr>
          <w:rFonts w:ascii="Times New Roman" w:hAnsi="Times New Roman" w:cs="Times New Roman"/>
          <w:lang w:val="en-US"/>
        </w:rPr>
        <w:t xml:space="preserve">; </w:t>
      </w:r>
      <w:r w:rsidR="007A2921">
        <w:rPr>
          <w:rFonts w:ascii="Times New Roman" w:hAnsi="Times New Roman" w:cs="Times New Roman"/>
          <w:lang w:val="en-US"/>
        </w:rPr>
        <w:t xml:space="preserve">First-pass effect, </w:t>
      </w:r>
      <w:proofErr w:type="spellStart"/>
      <w:r w:rsidR="007A2921">
        <w:rPr>
          <w:rFonts w:ascii="Times New Roman" w:hAnsi="Times New Roman" w:cs="Times New Roman"/>
          <w:lang w:val="en-US"/>
        </w:rPr>
        <w:t>Succesful</w:t>
      </w:r>
      <w:proofErr w:type="spellEnd"/>
      <w:r w:rsidR="007A2921">
        <w:rPr>
          <w:rFonts w:ascii="Times New Roman" w:hAnsi="Times New Roman" w:cs="Times New Roman"/>
          <w:lang w:val="en-US"/>
        </w:rPr>
        <w:t xml:space="preserve"> reperfusion (</w:t>
      </w:r>
      <w:proofErr w:type="spellStart"/>
      <w:r w:rsidR="007A2921">
        <w:rPr>
          <w:rFonts w:ascii="Times New Roman" w:hAnsi="Times New Roman" w:cs="Times New Roman"/>
          <w:lang w:val="en-US"/>
        </w:rPr>
        <w:t>eTICI</w:t>
      </w:r>
      <w:proofErr w:type="spellEnd"/>
      <w:r w:rsidR="007A2921">
        <w:rPr>
          <w:rFonts w:ascii="Times New Roman" w:hAnsi="Times New Roman" w:cs="Times New Roman"/>
          <w:lang w:val="en-US"/>
        </w:rPr>
        <w:t xml:space="preserve"> </w:t>
      </w:r>
      <w:r w:rsidR="007A2921" w:rsidRPr="007A2921">
        <w:rPr>
          <w:rFonts w:ascii="Times New Roman" w:hAnsi="Times New Roman" w:cs="Times New Roman"/>
          <w:lang w:val="en-US"/>
        </w:rPr>
        <w:t>≥</w:t>
      </w:r>
      <w:r w:rsidR="007A2921">
        <w:rPr>
          <w:rFonts w:ascii="Times New Roman" w:hAnsi="Times New Roman" w:cs="Times New Roman"/>
          <w:lang w:val="en-US"/>
        </w:rPr>
        <w:t xml:space="preserve"> 2b)</w:t>
      </w:r>
      <w:r w:rsidR="007A2921" w:rsidRPr="007A2921">
        <w:rPr>
          <w:rFonts w:ascii="Times New Roman" w:hAnsi="Times New Roman" w:cs="Times New Roman"/>
          <w:lang w:val="en-US"/>
        </w:rPr>
        <w:t xml:space="preserve"> after one </w:t>
      </w:r>
      <w:r w:rsidR="007A2921">
        <w:rPr>
          <w:rFonts w:ascii="Times New Roman" w:hAnsi="Times New Roman" w:cs="Times New Roman"/>
          <w:lang w:val="en-US"/>
        </w:rPr>
        <w:t>attempt/pass</w:t>
      </w:r>
      <w:r w:rsidR="007A2921" w:rsidRPr="007A2921">
        <w:rPr>
          <w:rFonts w:ascii="Times New Roman" w:hAnsi="Times New Roman" w:cs="Times New Roman"/>
          <w:lang w:val="en-US"/>
        </w:rPr>
        <w:t xml:space="preserve"> of a mechanical thrombectomy device</w:t>
      </w:r>
      <w:r w:rsidR="007A2921">
        <w:rPr>
          <w:rFonts w:ascii="Times New Roman" w:hAnsi="Times New Roman" w:cs="Times New Roman"/>
          <w:lang w:val="en-US"/>
        </w:rPr>
        <w:t>.</w:t>
      </w:r>
    </w:p>
    <w:sectPr w:rsidR="00E9570F" w:rsidRPr="00E9570F" w:rsidSect="00FB15B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70F"/>
    <w:rsid w:val="00000D91"/>
    <w:rsid w:val="000379FA"/>
    <w:rsid w:val="00050B72"/>
    <w:rsid w:val="000602CE"/>
    <w:rsid w:val="000609C3"/>
    <w:rsid w:val="00063D9B"/>
    <w:rsid w:val="000811E4"/>
    <w:rsid w:val="000A1020"/>
    <w:rsid w:val="000C0BE5"/>
    <w:rsid w:val="000C4F98"/>
    <w:rsid w:val="000E064F"/>
    <w:rsid w:val="000E6213"/>
    <w:rsid w:val="00104DF7"/>
    <w:rsid w:val="00112ADD"/>
    <w:rsid w:val="00161A2F"/>
    <w:rsid w:val="00171C75"/>
    <w:rsid w:val="0017379B"/>
    <w:rsid w:val="00184AEE"/>
    <w:rsid w:val="001E57A2"/>
    <w:rsid w:val="001F7483"/>
    <w:rsid w:val="00200543"/>
    <w:rsid w:val="00214EC7"/>
    <w:rsid w:val="002559F3"/>
    <w:rsid w:val="00256ED1"/>
    <w:rsid w:val="00283156"/>
    <w:rsid w:val="00291595"/>
    <w:rsid w:val="002A0CE6"/>
    <w:rsid w:val="002B3BFB"/>
    <w:rsid w:val="002E1AF1"/>
    <w:rsid w:val="002E728B"/>
    <w:rsid w:val="00303A3C"/>
    <w:rsid w:val="00304436"/>
    <w:rsid w:val="0031312D"/>
    <w:rsid w:val="00325762"/>
    <w:rsid w:val="003331A9"/>
    <w:rsid w:val="00363281"/>
    <w:rsid w:val="00370003"/>
    <w:rsid w:val="003A7B0E"/>
    <w:rsid w:val="003D70FC"/>
    <w:rsid w:val="003F50D1"/>
    <w:rsid w:val="00402EC7"/>
    <w:rsid w:val="0040604E"/>
    <w:rsid w:val="0043042F"/>
    <w:rsid w:val="00465A8B"/>
    <w:rsid w:val="0047019F"/>
    <w:rsid w:val="00470DB7"/>
    <w:rsid w:val="004764EC"/>
    <w:rsid w:val="00480E09"/>
    <w:rsid w:val="004A4E4D"/>
    <w:rsid w:val="004A5A8F"/>
    <w:rsid w:val="004A68E7"/>
    <w:rsid w:val="004A6B49"/>
    <w:rsid w:val="004C28EB"/>
    <w:rsid w:val="004C57D1"/>
    <w:rsid w:val="004E1FF7"/>
    <w:rsid w:val="004E4026"/>
    <w:rsid w:val="00503C63"/>
    <w:rsid w:val="0054481B"/>
    <w:rsid w:val="0055138D"/>
    <w:rsid w:val="00561D7F"/>
    <w:rsid w:val="0057324B"/>
    <w:rsid w:val="00592E1B"/>
    <w:rsid w:val="005B70AC"/>
    <w:rsid w:val="005C7272"/>
    <w:rsid w:val="005F43A5"/>
    <w:rsid w:val="00612306"/>
    <w:rsid w:val="00612B81"/>
    <w:rsid w:val="00626D71"/>
    <w:rsid w:val="00653F62"/>
    <w:rsid w:val="006571C4"/>
    <w:rsid w:val="006603C1"/>
    <w:rsid w:val="00661C07"/>
    <w:rsid w:val="006B158E"/>
    <w:rsid w:val="006D5C7C"/>
    <w:rsid w:val="006F3291"/>
    <w:rsid w:val="006F3DFB"/>
    <w:rsid w:val="00701B7A"/>
    <w:rsid w:val="007115E8"/>
    <w:rsid w:val="007319A7"/>
    <w:rsid w:val="0073414C"/>
    <w:rsid w:val="00742F7F"/>
    <w:rsid w:val="0075710E"/>
    <w:rsid w:val="00757932"/>
    <w:rsid w:val="0077676E"/>
    <w:rsid w:val="007926BC"/>
    <w:rsid w:val="007966EE"/>
    <w:rsid w:val="007A162F"/>
    <w:rsid w:val="007A2921"/>
    <w:rsid w:val="007C6AA3"/>
    <w:rsid w:val="007C6B94"/>
    <w:rsid w:val="007E6573"/>
    <w:rsid w:val="00810D74"/>
    <w:rsid w:val="00822E5D"/>
    <w:rsid w:val="008353A6"/>
    <w:rsid w:val="00835A31"/>
    <w:rsid w:val="00840B1A"/>
    <w:rsid w:val="008535A9"/>
    <w:rsid w:val="0086414B"/>
    <w:rsid w:val="008C0DD5"/>
    <w:rsid w:val="008C3385"/>
    <w:rsid w:val="008D1454"/>
    <w:rsid w:val="008D2067"/>
    <w:rsid w:val="008E1469"/>
    <w:rsid w:val="008E184B"/>
    <w:rsid w:val="008E1CFB"/>
    <w:rsid w:val="008F4F0E"/>
    <w:rsid w:val="009058B4"/>
    <w:rsid w:val="00915430"/>
    <w:rsid w:val="009275BF"/>
    <w:rsid w:val="00927D31"/>
    <w:rsid w:val="00940B43"/>
    <w:rsid w:val="009428E2"/>
    <w:rsid w:val="00943304"/>
    <w:rsid w:val="009434CE"/>
    <w:rsid w:val="00964243"/>
    <w:rsid w:val="0097656A"/>
    <w:rsid w:val="009A319A"/>
    <w:rsid w:val="009C2EA4"/>
    <w:rsid w:val="009C4C39"/>
    <w:rsid w:val="009D142A"/>
    <w:rsid w:val="009D798E"/>
    <w:rsid w:val="00A03FD6"/>
    <w:rsid w:val="00A05C51"/>
    <w:rsid w:val="00A06812"/>
    <w:rsid w:val="00A07696"/>
    <w:rsid w:val="00A30AAE"/>
    <w:rsid w:val="00A35890"/>
    <w:rsid w:val="00A42810"/>
    <w:rsid w:val="00A50896"/>
    <w:rsid w:val="00A60FC6"/>
    <w:rsid w:val="00A6676D"/>
    <w:rsid w:val="00A7029F"/>
    <w:rsid w:val="00A8723E"/>
    <w:rsid w:val="00A9332C"/>
    <w:rsid w:val="00A941F4"/>
    <w:rsid w:val="00AA524B"/>
    <w:rsid w:val="00AA70D5"/>
    <w:rsid w:val="00AC398B"/>
    <w:rsid w:val="00AD26C5"/>
    <w:rsid w:val="00AD674F"/>
    <w:rsid w:val="00AE2C11"/>
    <w:rsid w:val="00AF5BCC"/>
    <w:rsid w:val="00AF6538"/>
    <w:rsid w:val="00B11DE4"/>
    <w:rsid w:val="00B12127"/>
    <w:rsid w:val="00B32010"/>
    <w:rsid w:val="00B3794D"/>
    <w:rsid w:val="00B40DD8"/>
    <w:rsid w:val="00B540AA"/>
    <w:rsid w:val="00B5756D"/>
    <w:rsid w:val="00B66C60"/>
    <w:rsid w:val="00B872C2"/>
    <w:rsid w:val="00B9589A"/>
    <w:rsid w:val="00BA2064"/>
    <w:rsid w:val="00BB329E"/>
    <w:rsid w:val="00BD0DF4"/>
    <w:rsid w:val="00BE12CF"/>
    <w:rsid w:val="00BE14BE"/>
    <w:rsid w:val="00BE74AC"/>
    <w:rsid w:val="00BF5472"/>
    <w:rsid w:val="00C02AD2"/>
    <w:rsid w:val="00C02DE4"/>
    <w:rsid w:val="00C42BF6"/>
    <w:rsid w:val="00C52617"/>
    <w:rsid w:val="00C57005"/>
    <w:rsid w:val="00C72368"/>
    <w:rsid w:val="00C73FDD"/>
    <w:rsid w:val="00C80BFC"/>
    <w:rsid w:val="00C81F79"/>
    <w:rsid w:val="00C85DC6"/>
    <w:rsid w:val="00CA39B3"/>
    <w:rsid w:val="00CC6487"/>
    <w:rsid w:val="00CF4748"/>
    <w:rsid w:val="00D1192D"/>
    <w:rsid w:val="00D2125F"/>
    <w:rsid w:val="00D24A90"/>
    <w:rsid w:val="00D30CAF"/>
    <w:rsid w:val="00D42927"/>
    <w:rsid w:val="00D7626A"/>
    <w:rsid w:val="00DA4DD9"/>
    <w:rsid w:val="00DB58E0"/>
    <w:rsid w:val="00DC219E"/>
    <w:rsid w:val="00DD185E"/>
    <w:rsid w:val="00DE6103"/>
    <w:rsid w:val="00DF516F"/>
    <w:rsid w:val="00E041C5"/>
    <w:rsid w:val="00E0655A"/>
    <w:rsid w:val="00E06784"/>
    <w:rsid w:val="00E52542"/>
    <w:rsid w:val="00E67FD8"/>
    <w:rsid w:val="00E9570F"/>
    <w:rsid w:val="00EA5387"/>
    <w:rsid w:val="00EC75E6"/>
    <w:rsid w:val="00EE0991"/>
    <w:rsid w:val="00EE5AC5"/>
    <w:rsid w:val="00F03512"/>
    <w:rsid w:val="00F12A37"/>
    <w:rsid w:val="00F43489"/>
    <w:rsid w:val="00F47614"/>
    <w:rsid w:val="00F670CC"/>
    <w:rsid w:val="00F70178"/>
    <w:rsid w:val="00F716D6"/>
    <w:rsid w:val="00FB15BD"/>
    <w:rsid w:val="00FB786A"/>
    <w:rsid w:val="00FD61B4"/>
    <w:rsid w:val="00FE1068"/>
    <w:rsid w:val="00FE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D883B6"/>
  <w15:chartTrackingRefBased/>
  <w15:docId w15:val="{D4A69E65-0D80-4547-848E-21CE7FEBF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70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957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42BF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42BF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42BF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49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Rodrigo Gisbert</dc:creator>
  <cp:keywords/>
  <dc:description/>
  <cp:lastModifiedBy>Marc Rodrigo Gisbert</cp:lastModifiedBy>
  <cp:revision>5</cp:revision>
  <dcterms:created xsi:type="dcterms:W3CDTF">2023-03-18T10:58:00Z</dcterms:created>
  <dcterms:modified xsi:type="dcterms:W3CDTF">2023-05-30T10:08:00Z</dcterms:modified>
</cp:coreProperties>
</file>